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D98" w:rsidRDefault="00316D98" w:rsidP="00316D98">
      <w:pPr>
        <w:pStyle w:val="Sansinterligne"/>
        <w:rPr>
          <w:b/>
        </w:rPr>
      </w:pPr>
      <w:r>
        <w:rPr>
          <w:b/>
        </w:rPr>
        <w:t>S</w:t>
      </w:r>
      <w:r>
        <w:rPr>
          <w:b/>
        </w:rPr>
        <w:t xml:space="preserve">1 Table. </w:t>
      </w:r>
      <w:bookmarkStart w:id="0" w:name="_GoBack"/>
      <w:bookmarkEnd w:id="0"/>
      <w:r>
        <w:rPr>
          <w:b/>
        </w:rPr>
        <w:t>Policymixes from national sample of communities</w:t>
      </w:r>
      <w:r>
        <w:rPr>
          <w:b/>
        </w:rPr>
        <w:t>.</w:t>
      </w:r>
    </w:p>
    <w:p w:rsidR="00316D98" w:rsidRDefault="00316D98" w:rsidP="00316D98">
      <w:pPr>
        <w:pStyle w:val="Sansinterligne"/>
        <w:rPr>
          <w:b/>
        </w:rPr>
      </w:pPr>
    </w:p>
    <w:p w:rsidR="00316D98" w:rsidRDefault="00316D98" w:rsidP="00316D98">
      <w:pPr>
        <w:pStyle w:val="Sansinterligne"/>
      </w:pPr>
      <w:r>
        <w:t>The combination of programs f</w:t>
      </w:r>
      <w:r w:rsidRPr="00F649BD">
        <w:t xml:space="preserve">rom the </w:t>
      </w:r>
      <w:r>
        <w:t>324 communities interviewed at a national level results in a total of 33 policymixes from a total maximum number of 57 possible combinations. The first three policymixes account for 44% of the 324 communities. Program names account for: S</w:t>
      </w:r>
      <w:r w:rsidRPr="00007EBE">
        <w:t>upport to reforestation and soil restoration (PROCOREF)</w:t>
      </w:r>
      <w:r>
        <w:t xml:space="preserve">; </w:t>
      </w:r>
      <w:r w:rsidRPr="00007EBE">
        <w:t>support to forest management (PRODEFOR)</w:t>
      </w:r>
      <w:r>
        <w:t xml:space="preserve">; </w:t>
      </w:r>
      <w:r w:rsidRPr="00007EBE">
        <w:t>payments for biodiversity and carbon (PSA-CABSA)</w:t>
      </w:r>
      <w:r>
        <w:t xml:space="preserve">; program </w:t>
      </w:r>
      <w:r w:rsidRPr="00007EBE">
        <w:t>maintain traditional agriculture (PROCAMPO), payments to support cattle (PROGAN)</w:t>
      </w:r>
      <w:r>
        <w:t xml:space="preserve">; </w:t>
      </w:r>
      <w:r w:rsidRPr="00007EBE">
        <w:t xml:space="preserve">payments for </w:t>
      </w:r>
      <w:r>
        <w:t>hydrological services (PSAH).</w:t>
      </w:r>
    </w:p>
    <w:p w:rsidR="00316D98" w:rsidRDefault="00316D98" w:rsidP="00316D98">
      <w:pPr>
        <w:pStyle w:val="Sansinterligne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25"/>
        <w:gridCol w:w="1186"/>
        <w:gridCol w:w="1204"/>
        <w:gridCol w:w="1151"/>
        <w:gridCol w:w="1287"/>
        <w:gridCol w:w="1078"/>
        <w:gridCol w:w="927"/>
        <w:gridCol w:w="1230"/>
      </w:tblGrid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olicymix #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ROCOREF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RODEFOR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SACABSA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ROCAMPO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ROGAN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PSAH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Cumulative frequency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6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30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3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44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4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4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5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54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6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7A5DF3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5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7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62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E07C0E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E07C0E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E07C0E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E07C0E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E07C0E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66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0D3A0A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0D3A0A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0D3A0A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6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0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BD0AE2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BD0AE2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BD0AE2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72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1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8D5A80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8D5A80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6F7591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6F7591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6F7591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75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2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2E7BCE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2E7BCE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2E7BCE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77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3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0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4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DF4605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DF4605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2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5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715AE2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715AE2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715AE2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715AE2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4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6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1C2436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1C2436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1C2436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1C2436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6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7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8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8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095785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095785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8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9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960393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960393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960393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1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0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B73CBA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B73CBA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2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1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984096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984096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984096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984096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984096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3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2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4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3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</w:pPr>
            <w:r w:rsidRPr="00246E3A">
              <w:rPr>
                <w:lang w:val="nb-NO" w:eastAsia="nb-NO"/>
              </w:rPr>
              <w:t>•</w:t>
            </w: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246E3A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246E3A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246E3A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5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4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6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5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C95707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C95707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7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6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/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405ECC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405ECC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405ECC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</w:pPr>
            <w:r w:rsidRPr="00405ECC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8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7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8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8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B40BD5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B40BD5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B40BD5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8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29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</w:pPr>
            <w:r w:rsidRPr="00D174AE">
              <w:rPr>
                <w:lang w:val="nb-NO" w:eastAsia="nb-NO"/>
              </w:rPr>
              <w:t>•</w:t>
            </w: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D174AE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30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5505DB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5505DB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</w:pPr>
            <w:r w:rsidRPr="005505DB">
              <w:rPr>
                <w:lang w:val="nb-NO" w:eastAsia="nb-NO"/>
              </w:rPr>
              <w:t>•</w:t>
            </w: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32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</w:pPr>
            <w:r w:rsidRPr="00DC4757">
              <w:rPr>
                <w:lang w:val="nb-NO" w:eastAsia="nb-NO"/>
              </w:rPr>
              <w:t>•</w:t>
            </w: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</w:pPr>
            <w:r w:rsidRPr="00DC4757">
              <w:rPr>
                <w:lang w:val="nb-NO" w:eastAsia="nb-NO"/>
              </w:rPr>
              <w:t>•</w:t>
            </w: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99%</w:t>
            </w:r>
          </w:p>
        </w:tc>
      </w:tr>
      <w:tr w:rsidR="00316D98" w:rsidTr="00DC6A26">
        <w:tc>
          <w:tcPr>
            <w:tcW w:w="1225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33</w:t>
            </w:r>
          </w:p>
        </w:tc>
        <w:tc>
          <w:tcPr>
            <w:tcW w:w="1186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04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151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28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1078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</w:p>
        </w:tc>
        <w:tc>
          <w:tcPr>
            <w:tcW w:w="927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 w:rsidRPr="00BD0841">
              <w:rPr>
                <w:lang w:val="nb-NO" w:eastAsia="nb-NO"/>
              </w:rPr>
              <w:t>•</w:t>
            </w:r>
          </w:p>
        </w:tc>
        <w:tc>
          <w:tcPr>
            <w:tcW w:w="1230" w:type="dxa"/>
          </w:tcPr>
          <w:p w:rsidR="00316D98" w:rsidRDefault="00316D98" w:rsidP="00DC6A26">
            <w:pPr>
              <w:jc w:val="center"/>
              <w:rPr>
                <w:lang w:val="nb-NO" w:eastAsia="nb-NO"/>
              </w:rPr>
            </w:pPr>
            <w:r>
              <w:rPr>
                <w:lang w:val="nb-NO" w:eastAsia="nb-NO"/>
              </w:rPr>
              <w:t>100%</w:t>
            </w:r>
          </w:p>
        </w:tc>
      </w:tr>
    </w:tbl>
    <w:p w:rsidR="00316D98" w:rsidRDefault="00316D98" w:rsidP="00316D98">
      <w:pPr>
        <w:pStyle w:val="Sansinterligne"/>
      </w:pPr>
    </w:p>
    <w:p w:rsidR="0039344D" w:rsidRPr="00316D98" w:rsidRDefault="0039344D">
      <w:pPr>
        <w:rPr>
          <w:rFonts w:eastAsiaTheme="minorEastAsia"/>
          <w:b/>
          <w:lang w:val="nb-NO" w:eastAsia="nb-NO"/>
        </w:rPr>
      </w:pPr>
    </w:p>
    <w:sectPr w:rsidR="0039344D" w:rsidRPr="00316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98"/>
    <w:rsid w:val="00316D98"/>
    <w:rsid w:val="0039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D98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16D98"/>
    <w:pPr>
      <w:spacing w:after="0" w:line="240" w:lineRule="auto"/>
    </w:pPr>
    <w:rPr>
      <w:rFonts w:eastAsiaTheme="minorEastAsia"/>
      <w:lang w:val="nb-NO" w:eastAsia="nb-NO"/>
    </w:rPr>
  </w:style>
  <w:style w:type="table" w:styleId="Grilledutableau">
    <w:name w:val="Table Grid"/>
    <w:basedOn w:val="TableauNormal"/>
    <w:uiPriority w:val="59"/>
    <w:rsid w:val="00316D9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D98"/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16D98"/>
    <w:pPr>
      <w:spacing w:after="0" w:line="240" w:lineRule="auto"/>
    </w:pPr>
    <w:rPr>
      <w:rFonts w:eastAsiaTheme="minorEastAsia"/>
      <w:lang w:val="nb-NO" w:eastAsia="nb-NO"/>
    </w:rPr>
  </w:style>
  <w:style w:type="table" w:styleId="Grilledutableau">
    <w:name w:val="Table Grid"/>
    <w:basedOn w:val="TableauNormal"/>
    <w:uiPriority w:val="59"/>
    <w:rsid w:val="00316D9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8</Characters>
  <Application>Microsoft Office Word</Application>
  <DocSecurity>0</DocSecurity>
  <Lines>8</Lines>
  <Paragraphs>2</Paragraphs>
  <ScaleCrop>false</ScaleCrop>
  <Company>CIRAD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1</cp:revision>
  <dcterms:created xsi:type="dcterms:W3CDTF">2016-02-20T13:43:00Z</dcterms:created>
  <dcterms:modified xsi:type="dcterms:W3CDTF">2016-02-20T13:48:00Z</dcterms:modified>
</cp:coreProperties>
</file>